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-61"/>
        <w:tblpPr w:leftFromText="180" w:rightFromText="180" w:vertAnchor="page" w:horzAnchor="page" w:tblpXSpec="center" w:tblpY="1100"/>
        <w:tblW w:w="13524" w:type="dxa"/>
        <w:tblLook w:val="04A0" w:firstRow="1" w:lastRow="0" w:firstColumn="1" w:lastColumn="0" w:noHBand="0" w:noVBand="1"/>
      </w:tblPr>
      <w:tblGrid>
        <w:gridCol w:w="3794"/>
        <w:gridCol w:w="5245"/>
        <w:gridCol w:w="4485"/>
      </w:tblGrid>
      <w:tr w:rsidR="00675E33" w:rsidRPr="00816FF6" w14:paraId="4BF5DFC7" w14:textId="77777777" w:rsidTr="00816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24" w:type="dxa"/>
            <w:gridSpan w:val="3"/>
          </w:tcPr>
          <w:p w14:paraId="696467FA" w14:textId="19A77CE6" w:rsidR="00675E33" w:rsidRPr="00816FF6" w:rsidRDefault="00843966" w:rsidP="00816FF6">
            <w:pPr>
              <w:pStyle w:val="ListParagraph"/>
              <w:spacing w:line="480" w:lineRule="auto"/>
              <w:ind w:left="420" w:firstLineChars="0" w:firstLine="0"/>
              <w:jc w:val="center"/>
              <w:rPr>
                <w:rFonts w:ascii="Times New Roman" w:hAnsi="Times New Roman" w:cs="Times New Roman"/>
                <w:bCs w:val="0"/>
                <w:sz w:val="24"/>
              </w:rPr>
            </w:pPr>
            <w:bookmarkStart w:id="0" w:name="_Hlk91175140"/>
            <w:r w:rsidRPr="00816FF6">
              <w:rPr>
                <w:rFonts w:ascii="Times New Roman" w:hAnsi="Times New Roman" w:cs="Times New Roman"/>
                <w:bCs w:val="0"/>
                <w:sz w:val="24"/>
              </w:rPr>
              <w:t>S</w:t>
            </w:r>
            <w:r w:rsidR="00AA2157">
              <w:rPr>
                <w:rFonts w:ascii="Times New Roman" w:hAnsi="Times New Roman" w:cs="Times New Roman"/>
                <w:bCs w:val="0"/>
                <w:sz w:val="24"/>
              </w:rPr>
              <w:t>4-1</w:t>
            </w:r>
            <w:r w:rsidRPr="00816FF6">
              <w:rPr>
                <w:rFonts w:ascii="Times New Roman" w:hAnsi="Times New Roman" w:cs="Times New Roman"/>
                <w:bCs w:val="0"/>
                <w:sz w:val="24"/>
              </w:rPr>
              <w:t xml:space="preserve"> Table. Plasmids used in this study</w:t>
            </w:r>
            <w:bookmarkEnd w:id="0"/>
          </w:p>
        </w:tc>
      </w:tr>
      <w:tr w:rsidR="00675E33" w14:paraId="136D30C7" w14:textId="77777777" w:rsidTr="006F1CE4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C5E0B3" w:themeFill="accent6" w:themeFillTint="66"/>
          </w:tcPr>
          <w:p w14:paraId="3296ACBC" w14:textId="77777777" w:rsidR="00675E33" w:rsidRDefault="00843966" w:rsidP="006F1CE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me of p</w:t>
            </w:r>
            <w:r>
              <w:rPr>
                <w:rFonts w:ascii="Times New Roman" w:hAnsi="Times New Roman" w:cs="Times New Roman"/>
                <w:color w:val="000000"/>
                <w:szCs w:val="21"/>
                <w:lang w:eastAsia="zh-Hans"/>
              </w:rPr>
              <w:t>lasmids</w:t>
            </w:r>
          </w:p>
        </w:tc>
        <w:tc>
          <w:tcPr>
            <w:tcW w:w="5245" w:type="dxa"/>
            <w:shd w:val="clear" w:color="auto" w:fill="C5E0B3" w:themeFill="accent6" w:themeFillTint="66"/>
          </w:tcPr>
          <w:p w14:paraId="596D8129" w14:textId="77777777" w:rsidR="00675E33" w:rsidRDefault="0084396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e</w:t>
            </w:r>
          </w:p>
        </w:tc>
        <w:tc>
          <w:tcPr>
            <w:tcW w:w="4485" w:type="dxa"/>
            <w:shd w:val="clear" w:color="auto" w:fill="C5E0B3" w:themeFill="accent6" w:themeFillTint="66"/>
          </w:tcPr>
          <w:p w14:paraId="5900EC11" w14:textId="09FD30B2" w:rsidR="00675E33" w:rsidRDefault="0084396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onstruction methods </w:t>
            </w:r>
            <w:r w:rsidR="000D44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r</w:t>
            </w:r>
            <w:r w:rsidR="000D444E">
              <w:t xml:space="preserve"> </w:t>
            </w:r>
            <w:r w:rsidR="000D44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 w:rsidR="000D444E" w:rsidRPr="000D444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urce</w:t>
            </w:r>
          </w:p>
        </w:tc>
      </w:tr>
      <w:tr w:rsidR="00675E33" w14:paraId="21626BBC" w14:textId="77777777" w:rsidTr="006F1CE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14:paraId="5EF50BA5" w14:textId="151D8C56" w:rsidR="00675E33" w:rsidRDefault="00843966" w:rsidP="006F1CE4">
            <w:pPr>
              <w:pStyle w:val="1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bookmarkStart w:id="1" w:name="_Hlk92444764"/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pSAG1-Cas9-sgUPRT</w:t>
            </w:r>
            <w:bookmarkEnd w:id="1"/>
          </w:p>
        </w:tc>
        <w:tc>
          <w:tcPr>
            <w:tcW w:w="5245" w:type="dxa"/>
            <w:vAlign w:val="center"/>
          </w:tcPr>
          <w:p w14:paraId="71E857F0" w14:textId="14E2A17E" w:rsidR="00675E33" w:rsidRDefault="00843966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emplate for gene specific CRISPR plasmid </w:t>
            </w:r>
            <w:r w:rsidR="0052582F">
              <w:rPr>
                <w:rFonts w:ascii="Times New Roman" w:hAnsi="Times New Roman" w:cs="Times New Roman"/>
                <w:sz w:val="21"/>
                <w:szCs w:val="21"/>
              </w:rPr>
              <w:t xml:space="preserve">construction </w:t>
            </w:r>
            <w:r w:rsidR="0052582F">
              <w:t>and</w:t>
            </w:r>
            <w:r w:rsidR="0052582F" w:rsidRPr="0052582F">
              <w:rPr>
                <w:rFonts w:ascii="Times New Roman" w:hAnsi="Times New Roman" w:cs="Times New Roman"/>
                <w:sz w:val="21"/>
                <w:szCs w:val="21"/>
              </w:rPr>
              <w:t xml:space="preserve"> the UPRT specific CRISPR plasmid</w:t>
            </w:r>
          </w:p>
          <w:p w14:paraId="79CCB279" w14:textId="6716D4A3" w:rsidR="0052582F" w:rsidRDefault="0052582F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5" w:type="dxa"/>
            <w:vAlign w:val="center"/>
          </w:tcPr>
          <w:p w14:paraId="3CE7BDA0" w14:textId="70A964F1" w:rsidR="00675E33" w:rsidRDefault="0030566B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[</w:t>
            </w:r>
            <w:r w:rsidR="0084396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313E99" w14:paraId="4FE2367B" w14:textId="77777777" w:rsidTr="006F1CE4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C5E0B3" w:themeFill="accent6" w:themeFillTint="66"/>
            <w:vAlign w:val="center"/>
          </w:tcPr>
          <w:p w14:paraId="57CBBF25" w14:textId="4A8CF581" w:rsidR="00313E99" w:rsidRDefault="00313E99" w:rsidP="006F1CE4">
            <w:pPr>
              <w:jc w:val="left"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pSAG1-Cas9-sg</w:t>
            </w:r>
            <w:r>
              <w:rPr>
                <w:rFonts w:ascii="Times New Roman" w:eastAsia="SimSun" w:hAnsi="Times New Roman" w:cs="Times New Roman"/>
                <w:b w:val="0"/>
                <w:sz w:val="20"/>
                <w:szCs w:val="20"/>
              </w:rPr>
              <w:t>TgANT</w:t>
            </w:r>
            <w:r w:rsidRPr="00CB262D">
              <w:rPr>
                <w:rFonts w:ascii="Times New Roman" w:hAnsi="Times New Roman" w:cs="Times New Roman"/>
                <w:b w:val="0"/>
                <w:sz w:val="20"/>
                <w:szCs w:val="20"/>
              </w:rPr>
              <w:t>-cKO</w:t>
            </w:r>
          </w:p>
        </w:tc>
        <w:tc>
          <w:tcPr>
            <w:tcW w:w="5245" w:type="dxa"/>
            <w:shd w:val="clear" w:color="auto" w:fill="C5E0B3" w:themeFill="accent6" w:themeFillTint="66"/>
            <w:vAlign w:val="center"/>
          </w:tcPr>
          <w:p w14:paraId="3E70E2F5" w14:textId="48736132" w:rsidR="00313E99" w:rsidRDefault="00313E99" w:rsidP="00D473E2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TgANT</w:t>
            </w:r>
            <w:r w:rsidRPr="00CB262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specific CRISPR plasmid for the iPYK1 construction</w:t>
            </w:r>
          </w:p>
        </w:tc>
        <w:tc>
          <w:tcPr>
            <w:tcW w:w="4485" w:type="dxa"/>
            <w:shd w:val="clear" w:color="auto" w:fill="C5E0B3" w:themeFill="accent6" w:themeFillTint="66"/>
            <w:vAlign w:val="center"/>
          </w:tcPr>
          <w:p w14:paraId="0BBF95CB" w14:textId="77777777" w:rsidR="00313E99" w:rsidRDefault="00313E99">
            <w:pPr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  <w:t>Site-directed mutagenesis to replace the gRNA in</w:t>
            </w:r>
            <w:r>
              <w:rPr>
                <w:rFonts w:ascii="Times New Roman" w:hAnsi="Times New Roman" w:cs="Times New Roman"/>
                <w:szCs w:val="21"/>
              </w:rPr>
              <w:t xml:space="preserve"> pSAG1-Cas9-sgUPRT with gene specific gRNAs.</w:t>
            </w:r>
          </w:p>
        </w:tc>
      </w:tr>
      <w:tr w:rsidR="00DC264C" w14:paraId="0DA87C51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14:paraId="5D941832" w14:textId="249BD501" w:rsidR="00DC264C" w:rsidRDefault="00DC264C" w:rsidP="006F1CE4">
            <w:pPr>
              <w:pStyle w:val="1"/>
              <w:rPr>
                <w:rFonts w:ascii="Times New Roman" w:eastAsia="SimSun" w:hAnsi="Times New Roman" w:cs="Times New Roman"/>
                <w:b w:val="0"/>
                <w:sz w:val="21"/>
                <w:szCs w:val="21"/>
              </w:rPr>
            </w:pPr>
            <w:r w:rsidRPr="00CB262D">
              <w:rPr>
                <w:rFonts w:ascii="Times New Roman" w:eastAsia="SimSun" w:hAnsi="Times New Roman" w:cs="Times New Roman"/>
                <w:b w:val="0"/>
                <w:sz w:val="20"/>
                <w:szCs w:val="20"/>
              </w:rPr>
              <w:t>p7TetOS1</w:t>
            </w:r>
          </w:p>
        </w:tc>
        <w:tc>
          <w:tcPr>
            <w:tcW w:w="5245" w:type="dxa"/>
            <w:vAlign w:val="center"/>
          </w:tcPr>
          <w:p w14:paraId="15712BA8" w14:textId="09474F26" w:rsidR="00DC264C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Template for </w:t>
            </w:r>
            <w:bookmarkStart w:id="2" w:name="OLE_LINK1"/>
            <w:bookmarkStart w:id="3" w:name="OLE_LINK2"/>
            <w:r w:rsidRPr="00CB262D">
              <w:rPr>
                <w:rFonts w:ascii="Times New Roman" w:hAnsi="Times New Roman" w:cs="Times New Roman"/>
                <w:sz w:val="20"/>
                <w:szCs w:val="20"/>
              </w:rPr>
              <w:t>SAG1-TetO7</w:t>
            </w:r>
            <w:bookmarkEnd w:id="2"/>
            <w:bookmarkEnd w:id="3"/>
            <w:r w:rsidRPr="00CB262D">
              <w:rPr>
                <w:rFonts w:ascii="Times New Roman" w:hAnsi="Times New Roman" w:cs="Times New Roman"/>
                <w:sz w:val="20"/>
                <w:szCs w:val="20"/>
              </w:rPr>
              <w:t xml:space="preserve"> promoter amplification</w:t>
            </w:r>
          </w:p>
        </w:tc>
        <w:tc>
          <w:tcPr>
            <w:tcW w:w="4485" w:type="dxa"/>
            <w:vAlign w:val="center"/>
          </w:tcPr>
          <w:p w14:paraId="31A47851" w14:textId="089BED39" w:rsidR="00DC264C" w:rsidRPr="007C5B17" w:rsidRDefault="0030566B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ahoma" w:hAnsi="Times New Roman" w:cs="Times New Roman"/>
                <w:color w:val="000000"/>
                <w:szCs w:val="21"/>
                <w:lang w:eastAsia="zh-Hans" w:bidi="ar"/>
              </w:rPr>
              <w:t>[2]</w:t>
            </w:r>
          </w:p>
        </w:tc>
      </w:tr>
      <w:tr w:rsidR="00DC264C" w14:paraId="1A5111FF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C5E0B3" w:themeFill="accent6" w:themeFillTint="66"/>
            <w:vAlign w:val="center"/>
          </w:tcPr>
          <w:p w14:paraId="03365356" w14:textId="11C8C96F" w:rsidR="00DC264C" w:rsidRDefault="00DC264C" w:rsidP="006F1CE4">
            <w:pPr>
              <w:pStyle w:val="1"/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 w:val="0"/>
                <w:sz w:val="21"/>
                <w:szCs w:val="21"/>
              </w:rPr>
              <w:t>pTub:: TgANT::</w:t>
            </w:r>
            <w:r>
              <w:rPr>
                <w:rFonts w:ascii="Times New Roman" w:eastAsia="SimSun" w:hAnsi="Times New Roman" w:cs="Times New Roman"/>
                <w:b w:val="0"/>
                <w:sz w:val="21"/>
                <w:szCs w:val="21"/>
                <w:lang w:eastAsia="zh-Hans"/>
              </w:rPr>
              <w:t>HA</w:t>
            </w:r>
            <w:r>
              <w:rPr>
                <w:rFonts w:ascii="Times New Roman" w:eastAsia="SimSun" w:hAnsi="Times New Roman" w:cs="Times New Roman"/>
                <w:b w:val="0"/>
                <w:sz w:val="21"/>
                <w:szCs w:val="21"/>
              </w:rPr>
              <w:t>::</w:t>
            </w:r>
            <w:r>
              <w:rPr>
                <w:rFonts w:ascii="Times New Roman" w:eastAsia="SimSun" w:hAnsi="Times New Roman" w:cs="Times New Roman"/>
                <w:b w:val="0"/>
                <w:i/>
                <w:szCs w:val="21"/>
                <w:lang w:eastAsia="zh-Hans"/>
              </w:rPr>
              <w:t xml:space="preserve"> CAT</w:t>
            </w:r>
          </w:p>
        </w:tc>
        <w:tc>
          <w:tcPr>
            <w:tcW w:w="5245" w:type="dxa"/>
            <w:shd w:val="clear" w:color="auto" w:fill="C5E0B3" w:themeFill="accent6" w:themeFillTint="66"/>
            <w:vAlign w:val="center"/>
          </w:tcPr>
          <w:p w14:paraId="5627AA16" w14:textId="18081276" w:rsidR="00DC264C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 construct the TgANT comp strain</w:t>
            </w:r>
          </w:p>
        </w:tc>
        <w:tc>
          <w:tcPr>
            <w:tcW w:w="4485" w:type="dxa"/>
            <w:shd w:val="clear" w:color="auto" w:fill="C5E0B3" w:themeFill="accent6" w:themeFillTint="66"/>
            <w:vAlign w:val="center"/>
          </w:tcPr>
          <w:p w14:paraId="4AB4EF67" w14:textId="6D777ABB" w:rsidR="00DC264C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eastAsia="zh-Hans" w:bidi="ar"/>
              </w:rPr>
              <w:t xml:space="preserve">The coding sequence of TgANT was cloned into pPYK1::DHFR </w:t>
            </w:r>
            <w:r w:rsidR="0030566B">
              <w:rPr>
                <w:rFonts w:ascii="Times New Roman" w:eastAsia="Tahoma" w:hAnsi="Times New Roman" w:cs="Times New Roman"/>
                <w:color w:val="000000"/>
                <w:szCs w:val="21"/>
                <w:lang w:eastAsia="zh-Hans" w:bidi="ar"/>
              </w:rPr>
              <w:t>[2]</w:t>
            </w:r>
          </w:p>
        </w:tc>
      </w:tr>
      <w:tr w:rsidR="00DC264C" w14:paraId="0C17AD08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14:paraId="332C135E" w14:textId="7B1D558F" w:rsidR="00DC264C" w:rsidRDefault="00DC264C" w:rsidP="006F1CE4">
            <w:pPr>
              <w:widowControl/>
              <w:jc w:val="left"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 w:val="0"/>
                <w:szCs w:val="21"/>
              </w:rPr>
              <w:t>pTub:: hUGT2::</w:t>
            </w:r>
            <w:r w:rsidR="001A1560">
              <w:rPr>
                <w:rFonts w:ascii="Times New Roman" w:eastAsia="SimSun" w:hAnsi="Times New Roman" w:cs="Times New Roman"/>
                <w:b w:val="0"/>
                <w:szCs w:val="21"/>
              </w:rPr>
              <w:t>HA</w:t>
            </w:r>
            <w:r>
              <w:rPr>
                <w:rFonts w:ascii="Times New Roman" w:eastAsia="SimSun" w:hAnsi="Times New Roman" w:cs="Times New Roman"/>
                <w:b w:val="0"/>
                <w:szCs w:val="21"/>
              </w:rPr>
              <w:t>::</w:t>
            </w:r>
            <w:r>
              <w:rPr>
                <w:rFonts w:ascii="Times New Roman" w:eastAsia="SimSun" w:hAnsi="Times New Roman" w:cs="Times New Roman"/>
                <w:b w:val="0"/>
                <w:i/>
                <w:szCs w:val="21"/>
                <w:lang w:eastAsia="zh-Hans"/>
              </w:rPr>
              <w:t xml:space="preserve"> CAT</w:t>
            </w:r>
          </w:p>
        </w:tc>
        <w:tc>
          <w:tcPr>
            <w:tcW w:w="5245" w:type="dxa"/>
            <w:vAlign w:val="center"/>
          </w:tcPr>
          <w:p w14:paraId="3CEFCBAC" w14:textId="1D7775D3" w:rsidR="00DC264C" w:rsidRDefault="00DC264C" w:rsidP="00DC264C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Express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011D81">
              <w:rPr>
                <w:rFonts w:ascii="Times New Roman" w:hAnsi="Times New Roman" w:cs="Times New Roman"/>
                <w:szCs w:val="21"/>
                <w:lang w:eastAsia="zh-Hans"/>
              </w:rPr>
              <w:t>: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 xml:space="preserve"> </w:t>
            </w:r>
            <w:r w:rsidRPr="00011D81">
              <w:rPr>
                <w:rFonts w:ascii="Times New Roman" w:hAnsi="Times New Roman" w:cs="Times New Roman"/>
                <w:szCs w:val="21"/>
                <w:lang w:eastAsia="zh-Hans"/>
              </w:rPr>
              <w:t>hUGT2</w:t>
            </w:r>
            <w:r>
              <w:rPr>
                <w:rFonts w:ascii="Times New Roman" w:hAnsi="Times New Roman" w:cs="Times New Roman"/>
                <w:szCs w:val="21"/>
              </w:rPr>
              <w:t xml:space="preserve"> in the iTgANT strain</w:t>
            </w:r>
          </w:p>
        </w:tc>
        <w:tc>
          <w:tcPr>
            <w:tcW w:w="4485" w:type="dxa"/>
            <w:vAlign w:val="center"/>
          </w:tcPr>
          <w:p w14:paraId="56656D1C" w14:textId="3BEC5D6A" w:rsidR="00DC264C" w:rsidRDefault="00DC264C" w:rsidP="00DC264C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eastAsia="Tahoma" w:hAnsi="Times New Roman" w:cs="Times New Roman" w:hint="eastAsia"/>
                <w:color w:val="000000"/>
                <w:kern w:val="0"/>
                <w:szCs w:val="21"/>
                <w:lang w:eastAsia="zh-Hans" w:bidi="ar"/>
              </w:rPr>
              <w:t>The coding sequence of</w:t>
            </w:r>
            <w:r w:rsidRPr="00011D81">
              <w:rPr>
                <w:rFonts w:ascii="Times New Roman" w:hAnsi="Times New Roman" w:cs="Times New Roman"/>
                <w:szCs w:val="21"/>
                <w:lang w:eastAsia="zh-Hans"/>
              </w:rPr>
              <w:t xml:space="preserve"> hUGT2</w:t>
            </w:r>
            <w:r>
              <w:rPr>
                <w:rFonts w:ascii="Times New Roman" w:eastAsia="Tahoma" w:hAnsi="Times New Roman" w:cs="Times New Roman" w:hint="eastAsia"/>
                <w:color w:val="000000"/>
                <w:kern w:val="0"/>
                <w:szCs w:val="21"/>
                <w:lang w:eastAsia="zh-Hans" w:bidi="ar"/>
              </w:rPr>
              <w:t xml:space="preserve"> was cloned into pPYK1::DHFR</w:t>
            </w: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  <w:t xml:space="preserve"> </w:t>
            </w:r>
            <w:r w:rsidR="0030566B">
              <w:rPr>
                <w:rFonts w:ascii="Times New Roman" w:eastAsia="Tahoma" w:hAnsi="Times New Roman" w:cs="Times New Roman"/>
                <w:color w:val="000000"/>
                <w:szCs w:val="21"/>
                <w:lang w:eastAsia="zh-Hans" w:bidi="ar"/>
              </w:rPr>
              <w:t>[2]</w:t>
            </w:r>
          </w:p>
        </w:tc>
      </w:tr>
      <w:tr w:rsidR="00DC264C" w14:paraId="32203FA1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C5E0B3" w:themeFill="accent6" w:themeFillTint="66"/>
            <w:vAlign w:val="center"/>
          </w:tcPr>
          <w:p w14:paraId="0355C7EE" w14:textId="796AFCEB" w:rsidR="00DC264C" w:rsidRDefault="00DC264C" w:rsidP="006F1CE4">
            <w:pPr>
              <w:widowControl/>
              <w:jc w:val="left"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 w:val="0"/>
                <w:szCs w:val="21"/>
              </w:rPr>
              <w:t xml:space="preserve">pTub:: </w:t>
            </w:r>
            <w:r>
              <w:rPr>
                <w:rFonts w:ascii="Times New Roman" w:eastAsia="SimSun" w:hAnsi="Times New Roman" w:cs="Times New Roman"/>
                <w:b w:val="0"/>
                <w:szCs w:val="21"/>
                <w:lang w:eastAsia="zh-Hans"/>
              </w:rPr>
              <w:t>AXER</w:t>
            </w:r>
            <w:r>
              <w:rPr>
                <w:rFonts w:ascii="Times New Roman" w:eastAsia="SimSun" w:hAnsi="Times New Roman" w:cs="Times New Roman"/>
                <w:b w:val="0"/>
                <w:szCs w:val="21"/>
              </w:rPr>
              <w:t>::</w:t>
            </w:r>
            <w:r>
              <w:rPr>
                <w:rFonts w:ascii="Times New Roman" w:eastAsia="SimSun" w:hAnsi="Times New Roman" w:cs="Times New Roman"/>
                <w:b w:val="0"/>
                <w:szCs w:val="21"/>
                <w:lang w:eastAsia="zh-Hans"/>
              </w:rPr>
              <w:t>HA</w:t>
            </w:r>
            <w:r>
              <w:rPr>
                <w:rFonts w:ascii="Times New Roman" w:eastAsia="SimSun" w:hAnsi="Times New Roman" w:cs="Times New Roman"/>
                <w:b w:val="0"/>
                <w:szCs w:val="21"/>
              </w:rPr>
              <w:t>::</w:t>
            </w:r>
            <w:r>
              <w:rPr>
                <w:rFonts w:ascii="Times New Roman" w:eastAsia="SimSun" w:hAnsi="Times New Roman" w:cs="Times New Roman"/>
                <w:b w:val="0"/>
                <w:i/>
                <w:szCs w:val="21"/>
                <w:lang w:eastAsia="zh-Hans"/>
              </w:rPr>
              <w:t xml:space="preserve"> CAT</w:t>
            </w:r>
          </w:p>
        </w:tc>
        <w:tc>
          <w:tcPr>
            <w:tcW w:w="5245" w:type="dxa"/>
            <w:shd w:val="clear" w:color="auto" w:fill="C5E0B3" w:themeFill="accent6" w:themeFillTint="66"/>
            <w:vAlign w:val="center"/>
          </w:tcPr>
          <w:p w14:paraId="0CE39589" w14:textId="5A13CBC9" w:rsidR="00DC264C" w:rsidRDefault="00DC264C" w:rsidP="00DC264C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Express</w:t>
            </w:r>
            <w:r>
              <w:t xml:space="preserve"> </w:t>
            </w:r>
            <w:r w:rsidRPr="00315E69">
              <w:rPr>
                <w:rFonts w:ascii="Times New Roman" w:hAnsi="Times New Roman" w:cs="Times New Roman"/>
                <w:szCs w:val="21"/>
                <w:lang w:eastAsia="zh-Hans"/>
              </w:rPr>
              <w:t>AXER</w:t>
            </w:r>
            <w:r>
              <w:rPr>
                <w:rFonts w:ascii="Times New Roman" w:hAnsi="Times New Roman" w:cs="Times New Roman"/>
                <w:szCs w:val="21"/>
              </w:rPr>
              <w:t xml:space="preserve"> in the iTgANT strain</w:t>
            </w:r>
          </w:p>
        </w:tc>
        <w:tc>
          <w:tcPr>
            <w:tcW w:w="4485" w:type="dxa"/>
            <w:shd w:val="clear" w:color="auto" w:fill="C5E0B3" w:themeFill="accent6" w:themeFillTint="66"/>
            <w:vAlign w:val="center"/>
          </w:tcPr>
          <w:p w14:paraId="11EC525C" w14:textId="5BAA027C" w:rsidR="00DC264C" w:rsidRDefault="00DC264C" w:rsidP="00DC264C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  <w:t>The coding sequence of AXER was cloned into pPYK1::DHFR</w:t>
            </w:r>
          </w:p>
        </w:tc>
      </w:tr>
      <w:tr w:rsidR="00DC264C" w14:paraId="66031FAD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14:paraId="1A35E3C6" w14:textId="604FD315" w:rsidR="00DC264C" w:rsidRDefault="00DC264C" w:rsidP="006F1CE4">
            <w:pPr>
              <w:widowControl/>
              <w:jc w:val="left"/>
              <w:textAlignment w:val="bottom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 w:val="0"/>
                <w:szCs w:val="21"/>
              </w:rPr>
              <w:t>pTub:: TgANT(</w:t>
            </w:r>
            <w:r w:rsidRPr="00315E69">
              <w:rPr>
                <w:rFonts w:ascii="Times New Roman" w:eastAsia="SimSun" w:hAnsi="Times New Roman" w:cs="Times New Roman"/>
                <w:b w:val="0"/>
                <w:szCs w:val="21"/>
                <w:vertAlign w:val="superscript"/>
              </w:rPr>
              <w:t>335</w:t>
            </w:r>
            <w:r w:rsidRPr="00315E69">
              <w:rPr>
                <w:rFonts w:ascii="Times New Roman" w:eastAsia="SimSun" w:hAnsi="Times New Roman" w:cs="Times New Roman"/>
                <w:b w:val="0"/>
                <w:szCs w:val="21"/>
              </w:rPr>
              <w:t>SSxQQ</w:t>
            </w:r>
            <w:r>
              <w:rPr>
                <w:rFonts w:ascii="Times New Roman" w:eastAsia="SimSun" w:hAnsi="Times New Roman" w:cs="Times New Roman"/>
                <w:b w:val="0"/>
                <w:szCs w:val="21"/>
              </w:rPr>
              <w:t>)</w:t>
            </w:r>
            <w:r w:rsidRPr="00315E69">
              <w:rPr>
                <w:rFonts w:ascii="Times New Roman" w:eastAsia="SimSun" w:hAnsi="Times New Roman" w:cs="Times New Roman"/>
                <w:b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szCs w:val="21"/>
              </w:rPr>
              <w:t>::HA::</w:t>
            </w:r>
            <w:r>
              <w:rPr>
                <w:rFonts w:ascii="Times New Roman" w:eastAsia="SimSun" w:hAnsi="Times New Roman" w:cs="Times New Roman"/>
                <w:b w:val="0"/>
                <w:i/>
                <w:szCs w:val="21"/>
                <w:lang w:eastAsia="zh-Hans"/>
              </w:rPr>
              <w:t>CAT</w:t>
            </w:r>
          </w:p>
        </w:tc>
        <w:tc>
          <w:tcPr>
            <w:tcW w:w="5245" w:type="dxa"/>
            <w:vAlign w:val="center"/>
          </w:tcPr>
          <w:p w14:paraId="206FE611" w14:textId="2691BC2A" w:rsidR="00DC264C" w:rsidRDefault="00DC264C" w:rsidP="00DC264C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Expres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946E3">
              <w:rPr>
                <w:rFonts w:ascii="Times New Roman" w:hAnsi="Times New Roman" w:cs="Times New Roman"/>
                <w:szCs w:val="21"/>
              </w:rPr>
              <w:t>mutational</w:t>
            </w:r>
            <w:r>
              <w:t xml:space="preserve"> </w:t>
            </w:r>
            <w:r w:rsidRPr="000946E3">
              <w:rPr>
                <w:rFonts w:ascii="Times New Roman" w:hAnsi="Times New Roman" w:cs="Times New Roman"/>
                <w:szCs w:val="21"/>
              </w:rPr>
              <w:t xml:space="preserve">TgANT </w:t>
            </w:r>
            <w:r>
              <w:rPr>
                <w:rFonts w:ascii="Times New Roman" w:hAnsi="Times New Roman" w:cs="Times New Roman"/>
                <w:szCs w:val="21"/>
              </w:rPr>
              <w:t>in the iTgANT strain</w:t>
            </w:r>
          </w:p>
        </w:tc>
        <w:tc>
          <w:tcPr>
            <w:tcW w:w="4485" w:type="dxa"/>
            <w:vAlign w:val="center"/>
          </w:tcPr>
          <w:p w14:paraId="7FD9EA6C" w14:textId="263AF554" w:rsidR="00DC264C" w:rsidRDefault="00DC264C" w:rsidP="00DC264C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  <w:t xml:space="preserve">The coding sequence of TgANT 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(</w:t>
            </w:r>
            <w:r w:rsidRPr="00315E69">
              <w:rPr>
                <w:rFonts w:ascii="Times New Roman" w:eastAsia="SimSun" w:hAnsi="Times New Roman" w:cs="Times New Roman"/>
                <w:szCs w:val="21"/>
                <w:vertAlign w:val="superscript"/>
              </w:rPr>
              <w:t>335</w:t>
            </w:r>
            <w:r w:rsidRPr="00315E69">
              <w:rPr>
                <w:rFonts w:ascii="Times New Roman" w:eastAsia="SimSun" w:hAnsi="Times New Roman" w:cs="Times New Roman"/>
                <w:szCs w:val="21"/>
              </w:rPr>
              <w:t>SSxQQ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)</w:t>
            </w: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  <w:t xml:space="preserve"> was cloned into pPYK1::DHFR </w:t>
            </w:r>
            <w:r w:rsidR="0030566B">
              <w:rPr>
                <w:rFonts w:ascii="Times New Roman" w:eastAsia="Tahoma" w:hAnsi="Times New Roman" w:cs="Times New Roman"/>
                <w:color w:val="000000"/>
                <w:szCs w:val="21"/>
                <w:lang w:eastAsia="zh-Hans" w:bidi="ar"/>
              </w:rPr>
              <w:t>[2]</w:t>
            </w:r>
          </w:p>
        </w:tc>
      </w:tr>
      <w:tr w:rsidR="00DC264C" w14:paraId="7B84F916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C5E0B3" w:themeFill="accent6" w:themeFillTint="66"/>
            <w:vAlign w:val="center"/>
          </w:tcPr>
          <w:p w14:paraId="20E32629" w14:textId="7016C6A9" w:rsidR="00DC264C" w:rsidRDefault="00DC264C" w:rsidP="006F1CE4">
            <w:pPr>
              <w:pStyle w:val="1"/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 w:val="0"/>
                <w:szCs w:val="21"/>
              </w:rPr>
              <w:t xml:space="preserve">pTub:: </w:t>
            </w:r>
            <w:r>
              <w:rPr>
                <w:rFonts w:ascii="Times New Roman" w:eastAsia="SimSun" w:hAnsi="Times New Roman" w:cs="Times New Roman"/>
                <w:b w:val="0"/>
                <w:sz w:val="21"/>
                <w:szCs w:val="21"/>
              </w:rPr>
              <w:t>TgANT</w:t>
            </w:r>
            <w:r>
              <w:rPr>
                <w:rFonts w:ascii="Times New Roman" w:eastAsia="SimSun" w:hAnsi="Times New Roman" w:cs="Times New Roman"/>
                <w:b w:val="0"/>
                <w:szCs w:val="21"/>
              </w:rPr>
              <w:t>(</w:t>
            </w:r>
            <w:r w:rsidRPr="004E63B4">
              <w:rPr>
                <w:rFonts w:ascii="Times New Roman" w:eastAsia="SimSun" w:hAnsi="Times New Roman" w:cs="Times New Roman"/>
                <w:b w:val="0"/>
                <w:szCs w:val="21"/>
                <w:vertAlign w:val="superscript"/>
              </w:rPr>
              <w:t>1</w:t>
            </w:r>
            <w:r w:rsidRPr="000946E3">
              <w:rPr>
                <w:rFonts w:ascii="Times New Roman" w:eastAsia="SimSun" w:hAnsi="Times New Roman" w:cs="Times New Roman"/>
                <w:b w:val="0"/>
                <w:szCs w:val="21"/>
                <w:vertAlign w:val="superscript"/>
              </w:rPr>
              <w:t>73</w:t>
            </w:r>
            <w:r w:rsidRPr="000946E3">
              <w:rPr>
                <w:rFonts w:ascii="Times New Roman" w:eastAsia="SimSun" w:hAnsi="Times New Roman" w:cs="Times New Roman"/>
                <w:b w:val="0"/>
                <w:szCs w:val="21"/>
              </w:rPr>
              <w:t xml:space="preserve">YsxxxxQxxQ </w:t>
            </w:r>
            <w:r>
              <w:rPr>
                <w:rFonts w:ascii="Times New Roman" w:eastAsia="SimSun" w:hAnsi="Times New Roman" w:cs="Times New Roman"/>
                <w:b w:val="0"/>
                <w:szCs w:val="21"/>
              </w:rPr>
              <w:t>)</w:t>
            </w:r>
            <w:r w:rsidRPr="00315E69">
              <w:rPr>
                <w:rFonts w:ascii="Times New Roman" w:eastAsia="SimSun" w:hAnsi="Times New Roman" w:cs="Times New Roman"/>
                <w:b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szCs w:val="21"/>
              </w:rPr>
              <w:t>::HA::</w:t>
            </w:r>
            <w:r>
              <w:t xml:space="preserve"> </w:t>
            </w:r>
            <w:r w:rsidRPr="004D2C7F">
              <w:rPr>
                <w:rFonts w:ascii="Times New Roman" w:eastAsia="SimSun" w:hAnsi="Times New Roman" w:cs="Times New Roman"/>
                <w:b w:val="0"/>
                <w:i/>
                <w:szCs w:val="21"/>
                <w:lang w:eastAsia="zh-Hans"/>
              </w:rPr>
              <w:t>CAT</w:t>
            </w:r>
          </w:p>
        </w:tc>
        <w:tc>
          <w:tcPr>
            <w:tcW w:w="5245" w:type="dxa"/>
            <w:shd w:val="clear" w:color="auto" w:fill="C5E0B3" w:themeFill="accent6" w:themeFillTint="66"/>
            <w:vAlign w:val="center"/>
          </w:tcPr>
          <w:p w14:paraId="453BC577" w14:textId="3249C5C3" w:rsidR="00DC264C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bidi="ar"/>
              </w:rPr>
            </w:pPr>
            <w:r w:rsidRPr="000946E3">
              <w:rPr>
                <w:rFonts w:ascii="Times New Roman" w:hAnsi="Times New Roman" w:cs="Times New Roman"/>
                <w:szCs w:val="21"/>
                <w:lang w:eastAsia="zh-Hans"/>
              </w:rPr>
              <w:t>Express mutational TgANT in the iTgANT strain</w:t>
            </w:r>
          </w:p>
        </w:tc>
        <w:tc>
          <w:tcPr>
            <w:tcW w:w="4485" w:type="dxa"/>
            <w:shd w:val="clear" w:color="auto" w:fill="C5E0B3" w:themeFill="accent6" w:themeFillTint="66"/>
            <w:vAlign w:val="center"/>
          </w:tcPr>
          <w:p w14:paraId="21134684" w14:textId="186FBBA5" w:rsidR="00DC264C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eastAsia="zh-Hans" w:bidi="ar"/>
              </w:rPr>
            </w:pPr>
            <w:r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eastAsia="zh-Hans" w:bidi="ar"/>
              </w:rPr>
              <w:t>The coding sequence of</w:t>
            </w:r>
            <w:r>
              <w:rPr>
                <w:rFonts w:ascii="Times New Roman" w:eastAsia="Tahoma" w:hAnsi="Times New Roman" w:cs="Times New Roman"/>
                <w:color w:val="000000"/>
                <w:szCs w:val="21"/>
                <w:lang w:eastAsia="zh-Hans" w:bidi="ar"/>
              </w:rPr>
              <w:t xml:space="preserve"> TgANT</w:t>
            </w:r>
            <w:r w:rsidRPr="004E63B4">
              <w:rPr>
                <w:rFonts w:ascii="Times New Roman" w:eastAsia="Tahoma" w:hAnsi="Times New Roman" w:cs="Times New Roman"/>
                <w:color w:val="000000"/>
                <w:szCs w:val="21"/>
                <w:lang w:eastAsia="zh-Hans" w:bidi="ar"/>
              </w:rPr>
              <w:t>(</w:t>
            </w:r>
            <w:r w:rsidRPr="004E63B4">
              <w:rPr>
                <w:rFonts w:ascii="Times New Roman" w:eastAsia="Tahoma" w:hAnsi="Times New Roman" w:cs="Times New Roman"/>
                <w:color w:val="000000"/>
                <w:szCs w:val="21"/>
                <w:vertAlign w:val="superscript"/>
                <w:lang w:eastAsia="zh-Hans" w:bidi="ar"/>
              </w:rPr>
              <w:t>173</w:t>
            </w:r>
            <w:r w:rsidRPr="004E63B4">
              <w:rPr>
                <w:rFonts w:ascii="Times New Roman" w:eastAsia="Tahoma" w:hAnsi="Times New Roman" w:cs="Times New Roman"/>
                <w:color w:val="000000"/>
                <w:szCs w:val="21"/>
                <w:lang w:eastAsia="zh-Hans" w:bidi="ar"/>
              </w:rPr>
              <w:t xml:space="preserve">YsxxxxQxxQ ) </w:t>
            </w:r>
            <w:r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eastAsia="zh-Hans" w:bidi="ar"/>
              </w:rPr>
              <w:t>was cloned into pPYK1::DHFR</w:t>
            </w:r>
          </w:p>
        </w:tc>
      </w:tr>
      <w:tr w:rsidR="00DC264C" w14:paraId="7E186183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14:paraId="3754B79B" w14:textId="77BAFA11" w:rsidR="00DC264C" w:rsidRDefault="00DC264C" w:rsidP="006F1CE4">
            <w:pPr>
              <w:pStyle w:val="1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sz w:val="21"/>
                <w:szCs w:val="21"/>
              </w:rPr>
              <w:t>pET16b</w:t>
            </w:r>
          </w:p>
        </w:tc>
        <w:tc>
          <w:tcPr>
            <w:tcW w:w="5245" w:type="dxa"/>
            <w:vAlign w:val="center"/>
          </w:tcPr>
          <w:p w14:paraId="48147D77" w14:textId="267D3678" w:rsidR="00DC264C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 construct the</w:t>
            </w:r>
            <w:r>
              <w:t xml:space="preserve"> </w:t>
            </w:r>
            <w:r w:rsidRPr="000D444E">
              <w:rPr>
                <w:rFonts w:ascii="Times New Roman" w:hAnsi="Times New Roman" w:cs="Times New Roman"/>
                <w:sz w:val="21"/>
                <w:szCs w:val="21"/>
              </w:rPr>
              <w:t>prokaryotic expression vecto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f TgANT or </w:t>
            </w:r>
            <w:r w:rsidRPr="000946E3">
              <w:rPr>
                <w:rFonts w:ascii="Times New Roman" w:hAnsi="Times New Roman" w:cs="Times New Roman"/>
                <w:szCs w:val="21"/>
              </w:rPr>
              <w:t>mutational</w:t>
            </w:r>
            <w:r>
              <w:t xml:space="preserve"> </w:t>
            </w:r>
            <w:r w:rsidRPr="000946E3">
              <w:rPr>
                <w:rFonts w:ascii="Times New Roman" w:hAnsi="Times New Roman" w:cs="Times New Roman"/>
                <w:szCs w:val="21"/>
              </w:rPr>
              <w:t>TgA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4485" w:type="dxa"/>
            <w:vAlign w:val="center"/>
          </w:tcPr>
          <w:p w14:paraId="551E14FF" w14:textId="4D9B3052" w:rsidR="00DC264C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sz w:val="21"/>
                <w:szCs w:val="21"/>
                <w:lang w:eastAsia="zh-Hans" w:bidi="ar"/>
              </w:rPr>
            </w:pPr>
            <w:r w:rsidRPr="007C5B17">
              <w:rPr>
                <w:rFonts w:ascii="Times New Roman" w:hAnsi="Times New Roman" w:cs="Times New Roman"/>
                <w:sz w:val="20"/>
                <w:szCs w:val="20"/>
              </w:rPr>
              <w:t>This work</w:t>
            </w:r>
          </w:p>
        </w:tc>
      </w:tr>
      <w:tr w:rsidR="00DC264C" w14:paraId="79A4A95C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shd w:val="clear" w:color="auto" w:fill="C5E0B3" w:themeFill="accent6" w:themeFillTint="66"/>
            <w:vAlign w:val="center"/>
          </w:tcPr>
          <w:p w14:paraId="6497F654" w14:textId="77777777" w:rsidR="00DC264C" w:rsidRDefault="00DC264C" w:rsidP="006F1CE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 w:val="0"/>
                <w:szCs w:val="21"/>
              </w:rPr>
            </w:pPr>
            <w:r>
              <w:rPr>
                <w:rFonts w:ascii="Times New Roman" w:eastAsia="SimSun" w:hAnsi="Times New Roman" w:cs="Times New Roman"/>
                <w:b w:val="0"/>
                <w:szCs w:val="21"/>
              </w:rPr>
              <w:t>pUC19</w:t>
            </w:r>
          </w:p>
        </w:tc>
        <w:tc>
          <w:tcPr>
            <w:tcW w:w="5245" w:type="dxa"/>
            <w:shd w:val="clear" w:color="auto" w:fill="C5E0B3" w:themeFill="accent6" w:themeFillTint="66"/>
            <w:vAlign w:val="center"/>
          </w:tcPr>
          <w:p w14:paraId="34D1ECA1" w14:textId="77777777" w:rsidR="00DC264C" w:rsidRDefault="00DC264C" w:rsidP="00DC264C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Template for pUC19 amplification</w:t>
            </w:r>
          </w:p>
        </w:tc>
        <w:tc>
          <w:tcPr>
            <w:tcW w:w="4485" w:type="dxa"/>
            <w:shd w:val="clear" w:color="auto" w:fill="C5E0B3" w:themeFill="accent6" w:themeFillTint="66"/>
            <w:vAlign w:val="center"/>
          </w:tcPr>
          <w:p w14:paraId="746FA1F2" w14:textId="77777777" w:rsidR="00DC264C" w:rsidRDefault="00DC264C" w:rsidP="00DC264C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Cs w:val="21"/>
                <w:lang w:eastAsia="zh-Hans" w:bidi="ar"/>
              </w:rPr>
              <w:t>From the Sibley Lab</w:t>
            </w:r>
          </w:p>
        </w:tc>
      </w:tr>
      <w:tr w:rsidR="00DC264C" w:rsidRPr="00313E99" w14:paraId="762D05F8" w14:textId="77777777" w:rsidTr="006F1CE4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vAlign w:val="center"/>
          </w:tcPr>
          <w:p w14:paraId="12593BAC" w14:textId="56CD6AE0" w:rsidR="00DC264C" w:rsidRPr="00313E99" w:rsidRDefault="00DC264C" w:rsidP="006F1CE4">
            <w:pPr>
              <w:pStyle w:val="1"/>
              <w:rPr>
                <w:rFonts w:ascii="Times New Roman" w:eastAsia="SimSun" w:hAnsi="Times New Roman" w:cs="Times New Roman"/>
                <w:b w:val="0"/>
                <w:sz w:val="21"/>
                <w:szCs w:val="21"/>
              </w:rPr>
            </w:pPr>
            <w:r w:rsidRPr="00313E99">
              <w:rPr>
                <w:rFonts w:ascii="Times New Roman" w:eastAsia="SimSun" w:hAnsi="Times New Roman" w:cs="Times New Roman"/>
                <w:b w:val="0"/>
                <w:sz w:val="21"/>
                <w:szCs w:val="21"/>
              </w:rPr>
              <w:t>pCDNA3.1</w:t>
            </w:r>
          </w:p>
        </w:tc>
        <w:tc>
          <w:tcPr>
            <w:tcW w:w="5245" w:type="dxa"/>
            <w:vAlign w:val="center"/>
          </w:tcPr>
          <w:p w14:paraId="0453030A" w14:textId="7A429BF7" w:rsidR="00DC264C" w:rsidRPr="00313E99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313E99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To construction of eukaryotic expression vector of TgANT or hUGT2</w:t>
            </w:r>
          </w:p>
        </w:tc>
        <w:tc>
          <w:tcPr>
            <w:tcW w:w="4485" w:type="dxa"/>
            <w:vAlign w:val="center"/>
          </w:tcPr>
          <w:p w14:paraId="7FA84A08" w14:textId="2D2CD259" w:rsidR="00DC264C" w:rsidRPr="00313E99" w:rsidRDefault="00DC264C" w:rsidP="00DC264C">
            <w:pPr>
              <w:pStyle w:val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Cs/>
                <w:sz w:val="21"/>
                <w:szCs w:val="21"/>
              </w:rPr>
            </w:pPr>
            <w:r w:rsidRPr="00313E99">
              <w:rPr>
                <w:rFonts w:ascii="Times New Roman" w:eastAsia="SimSun" w:hAnsi="Times New Roman" w:cs="Times New Roman"/>
                <w:bCs/>
                <w:sz w:val="21"/>
                <w:szCs w:val="21"/>
              </w:rPr>
              <w:t>This work</w:t>
            </w:r>
          </w:p>
        </w:tc>
      </w:tr>
    </w:tbl>
    <w:p w14:paraId="1D331462" w14:textId="4140685F" w:rsidR="00C146E4" w:rsidRPr="006F1CE4" w:rsidRDefault="00C146E4">
      <w:pPr>
        <w:rPr>
          <w:rFonts w:ascii="Times New Roman" w:hAnsi="Times New Roman" w:cs="Times New Roman"/>
          <w:sz w:val="22"/>
          <w:szCs w:val="28"/>
          <w:shd w:val="clear" w:color="auto" w:fill="C5E0B3" w:themeFill="accent6" w:themeFillTint="66"/>
        </w:rPr>
      </w:pPr>
    </w:p>
    <w:p w14:paraId="5EF0E3E5" w14:textId="77777777" w:rsidR="00C146E4" w:rsidRDefault="00C146E4">
      <w:pPr>
        <w:widowControl/>
        <w:jc w:val="left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br w:type="page"/>
      </w:r>
    </w:p>
    <w:p w14:paraId="3F751086" w14:textId="4A677CED" w:rsidR="00C146E4" w:rsidRPr="00C146E4" w:rsidRDefault="00C146E4" w:rsidP="00C146E4">
      <w:pPr>
        <w:pStyle w:val="ListParagraph"/>
        <w:spacing w:before="240" w:after="240" w:line="480" w:lineRule="auto"/>
        <w:ind w:left="420" w:firstLineChars="0" w:firstLine="0"/>
        <w:jc w:val="center"/>
        <w:rPr>
          <w:rFonts w:ascii="Times New Roman" w:hAnsi="Times New Roman" w:cs="Times New Roman"/>
          <w:b/>
          <w:sz w:val="24"/>
        </w:rPr>
      </w:pPr>
      <w:r w:rsidRPr="00D9599A">
        <w:rPr>
          <w:rFonts w:ascii="Times New Roman" w:hAnsi="Times New Roman" w:cs="Times New Roman"/>
          <w:b/>
          <w:sz w:val="24"/>
        </w:rPr>
        <w:lastRenderedPageBreak/>
        <w:t>S</w:t>
      </w:r>
      <w:r w:rsidR="00AA2157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>-2</w:t>
      </w:r>
      <w:r w:rsidR="00AA2157" w:rsidRPr="00AA2157">
        <w:rPr>
          <w:rFonts w:ascii="Times New Roman" w:hAnsi="Times New Roman" w:cs="Times New Roman"/>
          <w:b/>
          <w:sz w:val="24"/>
        </w:rPr>
        <w:t xml:space="preserve"> </w:t>
      </w:r>
      <w:r w:rsidR="00AA2157" w:rsidRPr="00D9599A">
        <w:rPr>
          <w:rFonts w:ascii="Times New Roman" w:hAnsi="Times New Roman" w:cs="Times New Roman"/>
          <w:b/>
          <w:sz w:val="24"/>
        </w:rPr>
        <w:t>Table.</w:t>
      </w:r>
      <w:r w:rsidRPr="00D9599A">
        <w:rPr>
          <w:rFonts w:ascii="Times New Roman" w:hAnsi="Times New Roman" w:cs="Times New Roman"/>
          <w:b/>
          <w:sz w:val="24"/>
        </w:rPr>
        <w:t xml:space="preserve"> Transgenic parasites used in this study</w:t>
      </w:r>
    </w:p>
    <w:tbl>
      <w:tblPr>
        <w:tblStyle w:val="2-51"/>
        <w:tblW w:w="13892" w:type="dxa"/>
        <w:tblInd w:w="1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686"/>
        <w:gridCol w:w="7371"/>
        <w:gridCol w:w="2835"/>
      </w:tblGrid>
      <w:tr w:rsidR="00DC264C" w:rsidRPr="00816FF6" w14:paraId="10010F06" w14:textId="77777777" w:rsidTr="006F1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E2EFD9" w:themeFill="accent6" w:themeFillTint="33"/>
          </w:tcPr>
          <w:p w14:paraId="0D1E2441" w14:textId="77777777" w:rsidR="00DC264C" w:rsidRPr="00816FF6" w:rsidRDefault="00DC264C" w:rsidP="00C17E4A">
            <w:pPr>
              <w:pStyle w:val="NoSpacing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Cs w:val="0"/>
                <w:sz w:val="24"/>
                <w:szCs w:val="24"/>
              </w:rPr>
              <w:t>Strain</w:t>
            </w:r>
          </w:p>
        </w:tc>
        <w:tc>
          <w:tcPr>
            <w:tcW w:w="7371" w:type="dxa"/>
            <w:shd w:val="clear" w:color="auto" w:fill="E2EFD9" w:themeFill="accent6" w:themeFillTint="33"/>
          </w:tcPr>
          <w:p w14:paraId="586196D9" w14:textId="77777777" w:rsidR="00DC264C" w:rsidRPr="00816FF6" w:rsidRDefault="00DC264C" w:rsidP="00C17E4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Cs w:val="0"/>
                <w:sz w:val="24"/>
                <w:szCs w:val="24"/>
              </w:rPr>
              <w:t>Description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32E4D661" w14:textId="77777777" w:rsidR="00DC264C" w:rsidRPr="00816FF6" w:rsidRDefault="00DC264C" w:rsidP="00C17E4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Cs w:val="0"/>
                <w:sz w:val="24"/>
                <w:szCs w:val="24"/>
              </w:rPr>
              <w:t>Source</w:t>
            </w:r>
          </w:p>
        </w:tc>
      </w:tr>
      <w:tr w:rsidR="00DC264C" w:rsidRPr="00816FF6" w14:paraId="74A49C2C" w14:textId="77777777" w:rsidTr="00DC264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3AA0D1C" w14:textId="77777777" w:rsidR="00DC264C" w:rsidRPr="00816FF6" w:rsidRDefault="00DC264C" w:rsidP="00C17E4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Ti</w:t>
            </w:r>
          </w:p>
        </w:tc>
        <w:tc>
          <w:tcPr>
            <w:tcW w:w="7371" w:type="dxa"/>
          </w:tcPr>
          <w:p w14:paraId="7DC599EC" w14:textId="77777777" w:rsidR="00DC264C" w:rsidRPr="00816FF6" w:rsidRDefault="00DC264C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Parental strain</w:t>
            </w:r>
          </w:p>
        </w:tc>
        <w:tc>
          <w:tcPr>
            <w:tcW w:w="2835" w:type="dxa"/>
          </w:tcPr>
          <w:p w14:paraId="20AF0020" w14:textId="68FE2770" w:rsidR="00DC264C" w:rsidRPr="00816FF6" w:rsidRDefault="0030566B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843966" w:rsidRPr="00816FF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C264C" w:rsidRPr="00816FF6" w14:paraId="5256C7E0" w14:textId="77777777" w:rsidTr="00C146E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C5E0B3" w:themeFill="accent6" w:themeFillTint="66"/>
          </w:tcPr>
          <w:p w14:paraId="6A0827F0" w14:textId="77777777" w:rsidR="00DC264C" w:rsidRPr="00816FF6" w:rsidRDefault="00DC264C" w:rsidP="00C17E4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gANT</w:t>
            </w:r>
          </w:p>
        </w:tc>
        <w:tc>
          <w:tcPr>
            <w:tcW w:w="7371" w:type="dxa"/>
            <w:shd w:val="clear" w:color="auto" w:fill="C5E0B3" w:themeFill="accent6" w:themeFillTint="66"/>
          </w:tcPr>
          <w:p w14:paraId="55F10804" w14:textId="77777777" w:rsidR="00DC264C" w:rsidRPr="00816FF6" w:rsidRDefault="00DC264C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 xml:space="preserve">TgANT conditional knockdown </w:t>
            </w:r>
          </w:p>
        </w:tc>
        <w:tc>
          <w:tcPr>
            <w:tcW w:w="2835" w:type="dxa"/>
            <w:shd w:val="clear" w:color="auto" w:fill="C5E0B3" w:themeFill="accent6" w:themeFillTint="66"/>
          </w:tcPr>
          <w:p w14:paraId="1ACD5586" w14:textId="77777777" w:rsidR="00DC264C" w:rsidRPr="00816FF6" w:rsidRDefault="00DC264C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DC264C" w:rsidRPr="00816FF6" w14:paraId="4DBC6DA4" w14:textId="77777777" w:rsidTr="00DC264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63EC02D" w14:textId="77777777" w:rsidR="00DC264C" w:rsidRPr="00816FF6" w:rsidRDefault="00DC264C" w:rsidP="00C17E4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H </w:t>
            </w:r>
            <w:r w:rsidRPr="00816FF6"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</w:rPr>
              <w:t>Δhxgprt</w:t>
            </w:r>
          </w:p>
        </w:tc>
        <w:tc>
          <w:tcPr>
            <w:tcW w:w="7371" w:type="dxa"/>
          </w:tcPr>
          <w:p w14:paraId="105F7C75" w14:textId="77777777" w:rsidR="00DC264C" w:rsidRPr="00816FF6" w:rsidRDefault="00DC264C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Parental strain</w:t>
            </w:r>
          </w:p>
        </w:tc>
        <w:tc>
          <w:tcPr>
            <w:tcW w:w="2835" w:type="dxa"/>
          </w:tcPr>
          <w:p w14:paraId="3A363C84" w14:textId="77777777" w:rsidR="00DC264C" w:rsidRPr="00816FF6" w:rsidRDefault="00DC264C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From the Sibley Lab</w:t>
            </w:r>
          </w:p>
        </w:tc>
      </w:tr>
      <w:tr w:rsidR="00A92717" w:rsidRPr="00816FF6" w14:paraId="00F4EFB2" w14:textId="77777777" w:rsidTr="00C146E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C5E0B3" w:themeFill="accent6" w:themeFillTint="66"/>
          </w:tcPr>
          <w:p w14:paraId="50C716AD" w14:textId="6C343773" w:rsidR="00A92717" w:rsidRPr="00816FF6" w:rsidRDefault="00A92717" w:rsidP="00A92717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u80</w:t>
            </w:r>
          </w:p>
        </w:tc>
        <w:tc>
          <w:tcPr>
            <w:tcW w:w="7371" w:type="dxa"/>
            <w:shd w:val="clear" w:color="auto" w:fill="C5E0B3" w:themeFill="accent6" w:themeFillTint="66"/>
          </w:tcPr>
          <w:p w14:paraId="00BDCC7C" w14:textId="200E204D" w:rsidR="00A92717" w:rsidRPr="00816FF6" w:rsidRDefault="00A92717" w:rsidP="00A927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Parental strain</w:t>
            </w:r>
            <w:r w:rsidRPr="00816FF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  <w:shd w:val="clear" w:color="auto" w:fill="C5E0B3" w:themeFill="accent6" w:themeFillTint="66"/>
          </w:tcPr>
          <w:p w14:paraId="0C5A582A" w14:textId="66A345E6" w:rsidR="00A92717" w:rsidRPr="00816FF6" w:rsidRDefault="00A92717" w:rsidP="00A9271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From the Sibley Lab</w:t>
            </w:r>
          </w:p>
        </w:tc>
      </w:tr>
      <w:tr w:rsidR="00DC264C" w:rsidRPr="00816FF6" w14:paraId="68A44058" w14:textId="77777777" w:rsidTr="00DC264C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556CE8" w14:textId="35AAFCB9" w:rsidR="00DC264C" w:rsidRPr="00816FF6" w:rsidRDefault="006308B5" w:rsidP="00C17E4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gANT::AXER</w:t>
            </w:r>
            <w:r w:rsidR="00DC264C"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7371" w:type="dxa"/>
          </w:tcPr>
          <w:p w14:paraId="5B3FA751" w14:textId="01855306" w:rsidR="00DC264C" w:rsidRPr="00816FF6" w:rsidRDefault="00843966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 xml:space="preserve">Heterologous </w:t>
            </w:r>
            <w:r w:rsidR="006B5710" w:rsidRPr="00816FF6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 xml:space="preserve"> strains </w:t>
            </w:r>
            <w:r w:rsidR="006B5710" w:rsidRPr="00816FF6">
              <w:rPr>
                <w:rFonts w:ascii="Times New Roman" w:hAnsi="Times New Roman" w:cs="Times New Roman"/>
                <w:sz w:val="24"/>
                <w:szCs w:val="24"/>
              </w:rPr>
              <w:t xml:space="preserve">AXER </w:t>
            </w:r>
            <w:r w:rsidR="00DC264C" w:rsidRPr="00816FF6">
              <w:rPr>
                <w:rFonts w:ascii="Times New Roman" w:hAnsi="Times New Roman" w:cs="Times New Roman"/>
                <w:sz w:val="24"/>
                <w:szCs w:val="24"/>
              </w:rPr>
              <w:t>-HA expressed in i</w:t>
            </w:r>
            <w:r w:rsidR="006B5710" w:rsidRPr="00816FF6">
              <w:rPr>
                <w:rFonts w:ascii="Times New Roman" w:hAnsi="Times New Roman" w:cs="Times New Roman"/>
                <w:sz w:val="24"/>
                <w:szCs w:val="24"/>
              </w:rPr>
              <w:t>TgANT</w:t>
            </w:r>
          </w:p>
        </w:tc>
        <w:tc>
          <w:tcPr>
            <w:tcW w:w="2835" w:type="dxa"/>
          </w:tcPr>
          <w:p w14:paraId="3402C09E" w14:textId="77777777" w:rsidR="00DC264C" w:rsidRPr="00816FF6" w:rsidRDefault="00DC264C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92717" w:rsidRPr="00816FF6" w14:paraId="1E1D9213" w14:textId="77777777" w:rsidTr="00C146E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C5E0B3" w:themeFill="accent6" w:themeFillTint="66"/>
          </w:tcPr>
          <w:p w14:paraId="016F9913" w14:textId="73B4D2DB" w:rsidR="00A92717" w:rsidRPr="00816FF6" w:rsidRDefault="006308B5" w:rsidP="00C17E4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TgANT::hUGT2</w:t>
            </w:r>
          </w:p>
        </w:tc>
        <w:tc>
          <w:tcPr>
            <w:tcW w:w="7371" w:type="dxa"/>
            <w:shd w:val="clear" w:color="auto" w:fill="C5E0B3" w:themeFill="accent6" w:themeFillTint="66"/>
          </w:tcPr>
          <w:p w14:paraId="315029EC" w14:textId="032516A4" w:rsidR="00A92717" w:rsidRPr="00816FF6" w:rsidRDefault="00C146E4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 xml:space="preserve">Heterologous complementation strains </w:t>
            </w:r>
            <w:r w:rsidRPr="00816FF6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UGT2-HA</w:t>
            </w:r>
            <w:r w:rsidR="00A92717" w:rsidRPr="00816FF6">
              <w:rPr>
                <w:rFonts w:ascii="Times New Roman" w:hAnsi="Times New Roman" w:cs="Times New Roman"/>
                <w:sz w:val="24"/>
                <w:szCs w:val="24"/>
              </w:rPr>
              <w:t xml:space="preserve"> expressed in </w:t>
            </w: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iTgANT</w:t>
            </w:r>
          </w:p>
        </w:tc>
        <w:tc>
          <w:tcPr>
            <w:tcW w:w="2835" w:type="dxa"/>
            <w:shd w:val="clear" w:color="auto" w:fill="C5E0B3" w:themeFill="accent6" w:themeFillTint="66"/>
          </w:tcPr>
          <w:p w14:paraId="6B65092A" w14:textId="77777777" w:rsidR="00A92717" w:rsidRPr="00816FF6" w:rsidRDefault="00A92717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92717" w:rsidRPr="00816FF6" w14:paraId="48D10783" w14:textId="77777777" w:rsidTr="00C17E4A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F799DDE" w14:textId="2EDAB19E" w:rsidR="00A92717" w:rsidRPr="00816FF6" w:rsidRDefault="006308B5" w:rsidP="00C17E4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Com-TgANT-</w:t>
            </w:r>
            <w:r w:rsidRPr="00816FF6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335</w:t>
            </w:r>
            <w:r w:rsidRPr="00816FF6">
              <w:rPr>
                <w:rFonts w:ascii="Times New Roman" w:hAnsi="Times New Roman" w:hint="eastAsia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SSxQQ</w:t>
            </w:r>
          </w:p>
        </w:tc>
        <w:tc>
          <w:tcPr>
            <w:tcW w:w="7371" w:type="dxa"/>
          </w:tcPr>
          <w:p w14:paraId="27AA4BFB" w14:textId="2C846C3C" w:rsidR="00A92717" w:rsidRPr="00816FF6" w:rsidRDefault="00C146E4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Mutational TgANT</w:t>
            </w:r>
            <w:r w:rsidR="00A92717" w:rsidRPr="00816FF6">
              <w:rPr>
                <w:rFonts w:ascii="Times New Roman" w:hAnsi="Times New Roman" w:cs="Times New Roman"/>
                <w:sz w:val="24"/>
                <w:szCs w:val="24"/>
              </w:rPr>
              <w:t xml:space="preserve"> expressed in </w:t>
            </w: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iTgANT</w:t>
            </w:r>
          </w:p>
        </w:tc>
        <w:tc>
          <w:tcPr>
            <w:tcW w:w="2835" w:type="dxa"/>
          </w:tcPr>
          <w:p w14:paraId="4B319940" w14:textId="77777777" w:rsidR="00A92717" w:rsidRPr="00816FF6" w:rsidRDefault="00A92717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DC264C" w:rsidRPr="00816FF6" w14:paraId="036EAAF1" w14:textId="77777777" w:rsidTr="00C146E4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C5E0B3" w:themeFill="accent6" w:themeFillTint="66"/>
          </w:tcPr>
          <w:p w14:paraId="00454CBC" w14:textId="7BDBE033" w:rsidR="00DC264C" w:rsidRPr="00816FF6" w:rsidRDefault="006308B5" w:rsidP="00C17E4A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-TgANT-</w:t>
            </w: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173</w:t>
            </w:r>
            <w:r w:rsidRPr="00816FF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sxxxxQxxQ</w:t>
            </w:r>
          </w:p>
        </w:tc>
        <w:tc>
          <w:tcPr>
            <w:tcW w:w="7371" w:type="dxa"/>
            <w:shd w:val="clear" w:color="auto" w:fill="C5E0B3" w:themeFill="accent6" w:themeFillTint="66"/>
          </w:tcPr>
          <w:p w14:paraId="7D9D76D3" w14:textId="057FAFA2" w:rsidR="00DC264C" w:rsidRPr="00816FF6" w:rsidRDefault="00C146E4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Mutational TgANT expressed in iTgANT</w:t>
            </w:r>
          </w:p>
        </w:tc>
        <w:tc>
          <w:tcPr>
            <w:tcW w:w="2835" w:type="dxa"/>
            <w:shd w:val="clear" w:color="auto" w:fill="C5E0B3" w:themeFill="accent6" w:themeFillTint="66"/>
          </w:tcPr>
          <w:p w14:paraId="1CE47524" w14:textId="5C88906F" w:rsidR="00DC264C" w:rsidRPr="00816FF6" w:rsidRDefault="00C146E4" w:rsidP="00C17E4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6FF6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1498DAB8" w14:textId="0D0AB16E" w:rsidR="00DC264C" w:rsidRDefault="00DC264C" w:rsidP="00C146E4">
      <w:pPr>
        <w:pStyle w:val="11"/>
        <w:ind w:firstLineChars="0" w:firstLine="0"/>
        <w:rPr>
          <w:rFonts w:ascii="Times New Roman" w:hAnsi="Times New Roman" w:cs="Times New Roman"/>
          <w:sz w:val="22"/>
          <w:szCs w:val="28"/>
        </w:rPr>
      </w:pPr>
    </w:p>
    <w:p w14:paraId="797ED4F8" w14:textId="77777777" w:rsidR="00C146E4" w:rsidRDefault="00C146E4" w:rsidP="00C146E4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References:</w:t>
      </w:r>
    </w:p>
    <w:p w14:paraId="11BD333F" w14:textId="77777777" w:rsidR="00C146E4" w:rsidRDefault="00C146E4" w:rsidP="00C146E4"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 xml:space="preserve">Shen B, Brown KM, Lee TD, Sibley LD. Efficient gene disruption in diverse strains of </w:t>
      </w:r>
      <w:r w:rsidRPr="00843966">
        <w:rPr>
          <w:rFonts w:ascii="Times New Roman" w:hAnsi="Times New Roman" w:cs="Times New Roman"/>
          <w:i/>
          <w:iCs/>
          <w:sz w:val="22"/>
          <w:szCs w:val="28"/>
        </w:rPr>
        <w:t>Toxoplasma gondii</w:t>
      </w:r>
      <w:r>
        <w:rPr>
          <w:rFonts w:ascii="Times New Roman" w:hAnsi="Times New Roman" w:cs="Times New Roman"/>
          <w:sz w:val="22"/>
          <w:szCs w:val="28"/>
        </w:rPr>
        <w:t xml:space="preserve"> using CRISPR/CAS9. mBio 5, e01114-01114 (2014).</w:t>
      </w:r>
    </w:p>
    <w:p w14:paraId="2263A2D3" w14:textId="53C08918" w:rsidR="00C146E4" w:rsidRDefault="00C146E4" w:rsidP="00C146E4"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Xia N, Ye S, Liang X, Chen P, Zhou Y, Fang R, Zhao J, Gupta N, Yang S, Yuan J, Shen B. Pyruvate Homeostasis as a Determinant of Parasite Growth and Metabolic Plasticity in</w:t>
      </w:r>
      <w:r w:rsidRPr="00843966">
        <w:rPr>
          <w:rFonts w:ascii="Times New Roman" w:hAnsi="Times New Roman" w:cs="Times New Roman"/>
          <w:i/>
          <w:iCs/>
          <w:sz w:val="22"/>
          <w:szCs w:val="28"/>
        </w:rPr>
        <w:t xml:space="preserve"> Toxoplasma gondii</w:t>
      </w:r>
      <w:r>
        <w:rPr>
          <w:rFonts w:ascii="Times New Roman" w:hAnsi="Times New Roman" w:cs="Times New Roman"/>
          <w:sz w:val="22"/>
          <w:szCs w:val="28"/>
        </w:rPr>
        <w:t>. mBio. 10(3):</w:t>
      </w:r>
      <w:r w:rsidR="00816FF6"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/>
          <w:sz w:val="22"/>
          <w:szCs w:val="28"/>
        </w:rPr>
        <w:t>e00898-19(2019).</w:t>
      </w:r>
    </w:p>
    <w:p w14:paraId="636A2F33" w14:textId="77777777" w:rsidR="00C146E4" w:rsidRDefault="00C146E4" w:rsidP="00C146E4">
      <w:pPr>
        <w:pStyle w:val="11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  <w:szCs w:val="28"/>
        </w:rPr>
      </w:pPr>
      <w:r w:rsidRPr="00843966">
        <w:rPr>
          <w:rFonts w:ascii="Times New Roman" w:hAnsi="Times New Roman" w:cs="Times New Roman"/>
          <w:sz w:val="22"/>
          <w:szCs w:val="28"/>
        </w:rPr>
        <w:t xml:space="preserve">Meissner M, Schluter D, Soldati D. Role of </w:t>
      </w:r>
      <w:r w:rsidRPr="00816FF6">
        <w:rPr>
          <w:rFonts w:ascii="Times New Roman" w:hAnsi="Times New Roman" w:cs="Times New Roman"/>
          <w:i/>
          <w:iCs/>
          <w:sz w:val="22"/>
          <w:szCs w:val="28"/>
        </w:rPr>
        <w:t>Toxoplasma gondii</w:t>
      </w:r>
      <w:r w:rsidRPr="00843966">
        <w:rPr>
          <w:rFonts w:ascii="Times New Roman" w:hAnsi="Times New Roman" w:cs="Times New Roman"/>
          <w:sz w:val="22"/>
          <w:szCs w:val="28"/>
        </w:rPr>
        <w:t xml:space="preserve"> myosin A in powering parasite gliding and host cell invasion. Science 298, 837-840 (2002).</w:t>
      </w:r>
    </w:p>
    <w:p w14:paraId="6E4573F8" w14:textId="4D2A9825" w:rsidR="00C146E4" w:rsidRDefault="00C146E4" w:rsidP="00C146E4">
      <w:pPr>
        <w:pStyle w:val="11"/>
        <w:ind w:firstLineChars="0" w:firstLine="0"/>
        <w:rPr>
          <w:rFonts w:ascii="Times New Roman" w:hAnsi="Times New Roman" w:cs="Times New Roman"/>
          <w:sz w:val="22"/>
          <w:szCs w:val="28"/>
        </w:rPr>
      </w:pPr>
    </w:p>
    <w:sectPr w:rsidR="00C146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4EAC7" w14:textId="77777777" w:rsidR="00146108" w:rsidRDefault="00146108" w:rsidP="006B5710">
      <w:r>
        <w:separator/>
      </w:r>
    </w:p>
  </w:endnote>
  <w:endnote w:type="continuationSeparator" w:id="0">
    <w:p w14:paraId="056B973C" w14:textId="77777777" w:rsidR="00146108" w:rsidRDefault="00146108" w:rsidP="006B5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default"/>
    <w:sig w:usb0="E00002FF" w:usb1="5000785B" w:usb2="00000000" w:usb3="00000000" w:csb0="2000019F" w:csb1="4F01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C5772" w14:textId="77777777" w:rsidR="00146108" w:rsidRDefault="00146108" w:rsidP="006B5710">
      <w:r>
        <w:separator/>
      </w:r>
    </w:p>
  </w:footnote>
  <w:footnote w:type="continuationSeparator" w:id="0">
    <w:p w14:paraId="588B902D" w14:textId="77777777" w:rsidR="00146108" w:rsidRDefault="00146108" w:rsidP="006B57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F15791"/>
    <w:multiLevelType w:val="multilevel"/>
    <w:tmpl w:val="6BF15791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BF7222"/>
    <w:rsid w:val="AF97DC94"/>
    <w:rsid w:val="B52F9968"/>
    <w:rsid w:val="BBE1914A"/>
    <w:rsid w:val="BC1D6F1C"/>
    <w:rsid w:val="BDFEA8D7"/>
    <w:rsid w:val="BF4D9C1B"/>
    <w:rsid w:val="BFEF64B4"/>
    <w:rsid w:val="C7B81E33"/>
    <w:rsid w:val="D166C044"/>
    <w:rsid w:val="D35B29B3"/>
    <w:rsid w:val="D4DF0710"/>
    <w:rsid w:val="D6FF1C96"/>
    <w:rsid w:val="DACFE423"/>
    <w:rsid w:val="DD9FB169"/>
    <w:rsid w:val="DEEC4EC9"/>
    <w:rsid w:val="DF9F5243"/>
    <w:rsid w:val="E167BB6C"/>
    <w:rsid w:val="E6E7A063"/>
    <w:rsid w:val="EBD857CE"/>
    <w:rsid w:val="EF7EE2CF"/>
    <w:rsid w:val="EFFFCDC2"/>
    <w:rsid w:val="F3EC1BDB"/>
    <w:rsid w:val="F3FF70AA"/>
    <w:rsid w:val="F7CEBA86"/>
    <w:rsid w:val="FDEB27C4"/>
    <w:rsid w:val="FF1D5E4F"/>
    <w:rsid w:val="FF5223ED"/>
    <w:rsid w:val="FFCF7029"/>
    <w:rsid w:val="FFD78EB3"/>
    <w:rsid w:val="FFFF3B56"/>
    <w:rsid w:val="00011D81"/>
    <w:rsid w:val="00044450"/>
    <w:rsid w:val="00087C62"/>
    <w:rsid w:val="000926B3"/>
    <w:rsid w:val="000946E3"/>
    <w:rsid w:val="000D3FFA"/>
    <w:rsid w:val="000D444E"/>
    <w:rsid w:val="000D71F5"/>
    <w:rsid w:val="000F1D66"/>
    <w:rsid w:val="00145388"/>
    <w:rsid w:val="00146108"/>
    <w:rsid w:val="001A1560"/>
    <w:rsid w:val="001A1D74"/>
    <w:rsid w:val="001C5FBB"/>
    <w:rsid w:val="0020454C"/>
    <w:rsid w:val="00210AC8"/>
    <w:rsid w:val="00224BEC"/>
    <w:rsid w:val="002337D3"/>
    <w:rsid w:val="00236CB8"/>
    <w:rsid w:val="0030566B"/>
    <w:rsid w:val="00313E99"/>
    <w:rsid w:val="00315E69"/>
    <w:rsid w:val="003853C0"/>
    <w:rsid w:val="00391117"/>
    <w:rsid w:val="003C40A2"/>
    <w:rsid w:val="003E0121"/>
    <w:rsid w:val="00402650"/>
    <w:rsid w:val="0047326D"/>
    <w:rsid w:val="004874B6"/>
    <w:rsid w:val="004C5832"/>
    <w:rsid w:val="004D0571"/>
    <w:rsid w:val="004D2C7F"/>
    <w:rsid w:val="004E63B4"/>
    <w:rsid w:val="005064A0"/>
    <w:rsid w:val="005218EE"/>
    <w:rsid w:val="0052582F"/>
    <w:rsid w:val="005326CA"/>
    <w:rsid w:val="00590E9B"/>
    <w:rsid w:val="005D2D39"/>
    <w:rsid w:val="005F44B5"/>
    <w:rsid w:val="006308B5"/>
    <w:rsid w:val="00646E1F"/>
    <w:rsid w:val="00654211"/>
    <w:rsid w:val="006637E6"/>
    <w:rsid w:val="00675E33"/>
    <w:rsid w:val="006B5710"/>
    <w:rsid w:val="006F1CE4"/>
    <w:rsid w:val="00707DA2"/>
    <w:rsid w:val="0072278D"/>
    <w:rsid w:val="00737295"/>
    <w:rsid w:val="007530CC"/>
    <w:rsid w:val="007753D1"/>
    <w:rsid w:val="00785140"/>
    <w:rsid w:val="007A1EB2"/>
    <w:rsid w:val="007A7DE4"/>
    <w:rsid w:val="007D4B7D"/>
    <w:rsid w:val="00815E2A"/>
    <w:rsid w:val="00816FF6"/>
    <w:rsid w:val="00840D87"/>
    <w:rsid w:val="00843966"/>
    <w:rsid w:val="00871430"/>
    <w:rsid w:val="00881268"/>
    <w:rsid w:val="008C4FE1"/>
    <w:rsid w:val="008D73E6"/>
    <w:rsid w:val="008D77C0"/>
    <w:rsid w:val="008E0810"/>
    <w:rsid w:val="0095654B"/>
    <w:rsid w:val="009B27C1"/>
    <w:rsid w:val="009E5921"/>
    <w:rsid w:val="00A01850"/>
    <w:rsid w:val="00A079F6"/>
    <w:rsid w:val="00A66E82"/>
    <w:rsid w:val="00A7644A"/>
    <w:rsid w:val="00A845BA"/>
    <w:rsid w:val="00A92717"/>
    <w:rsid w:val="00AA2157"/>
    <w:rsid w:val="00AC4B11"/>
    <w:rsid w:val="00B25939"/>
    <w:rsid w:val="00B25BA0"/>
    <w:rsid w:val="00B67ED5"/>
    <w:rsid w:val="00BA3AC9"/>
    <w:rsid w:val="00BA43D4"/>
    <w:rsid w:val="00BF2C03"/>
    <w:rsid w:val="00C146E4"/>
    <w:rsid w:val="00CB7027"/>
    <w:rsid w:val="00CB7B9F"/>
    <w:rsid w:val="00CC2925"/>
    <w:rsid w:val="00CD27D6"/>
    <w:rsid w:val="00CD67FC"/>
    <w:rsid w:val="00D01FCD"/>
    <w:rsid w:val="00D664CD"/>
    <w:rsid w:val="00D72C3D"/>
    <w:rsid w:val="00D900E2"/>
    <w:rsid w:val="00D916E0"/>
    <w:rsid w:val="00DB62F2"/>
    <w:rsid w:val="00DC264C"/>
    <w:rsid w:val="00E05D20"/>
    <w:rsid w:val="00E26BAB"/>
    <w:rsid w:val="00E4025B"/>
    <w:rsid w:val="00EA597C"/>
    <w:rsid w:val="00EC0896"/>
    <w:rsid w:val="00EC714A"/>
    <w:rsid w:val="00F87BB1"/>
    <w:rsid w:val="17EF3CFD"/>
    <w:rsid w:val="1FBF7222"/>
    <w:rsid w:val="277432EC"/>
    <w:rsid w:val="2D5F113A"/>
    <w:rsid w:val="366EAB06"/>
    <w:rsid w:val="379F850D"/>
    <w:rsid w:val="37BF5C75"/>
    <w:rsid w:val="3EF7020B"/>
    <w:rsid w:val="3F73047A"/>
    <w:rsid w:val="3FD7B4AE"/>
    <w:rsid w:val="3FDE7075"/>
    <w:rsid w:val="4FCFB920"/>
    <w:rsid w:val="5FF3833E"/>
    <w:rsid w:val="6CF9178D"/>
    <w:rsid w:val="71770289"/>
    <w:rsid w:val="72FF66FB"/>
    <w:rsid w:val="73FF283F"/>
    <w:rsid w:val="77DF7F42"/>
    <w:rsid w:val="77F438E9"/>
    <w:rsid w:val="7AEB1547"/>
    <w:rsid w:val="7B37A568"/>
    <w:rsid w:val="7BB69AF5"/>
    <w:rsid w:val="7CBB5C0F"/>
    <w:rsid w:val="7D9D6CF0"/>
    <w:rsid w:val="7DFEAF3A"/>
    <w:rsid w:val="7DFF1FF5"/>
    <w:rsid w:val="7DFFAC88"/>
    <w:rsid w:val="7EBFBDE2"/>
    <w:rsid w:val="7F3F05A4"/>
    <w:rsid w:val="7F771230"/>
    <w:rsid w:val="7FCD78AF"/>
    <w:rsid w:val="7FCFEC81"/>
    <w:rsid w:val="7FE3F0BD"/>
    <w:rsid w:val="7FEE8724"/>
    <w:rsid w:val="7FF24150"/>
    <w:rsid w:val="7FF75861"/>
    <w:rsid w:val="7FFF5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9C8D6C1"/>
  <w15:docId w15:val="{B88E950A-F3F5-4151-88A2-F7C5B15A3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rPr>
      <w:color w:val="0563C1" w:themeColor="hyperlink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qFormat/>
  </w:style>
  <w:style w:type="paragraph" w:customStyle="1" w:styleId="p1">
    <w:name w:val="p1"/>
    <w:basedOn w:val="Normal"/>
    <w:qFormat/>
    <w:rPr>
      <w:rFonts w:ascii="Helvetica" w:eastAsia="Helvetica" w:hAnsi="Helvetica" w:cs="Times New Roman"/>
      <w:color w:val="FF0000"/>
      <w:kern w:val="0"/>
      <w:sz w:val="18"/>
      <w:szCs w:val="18"/>
    </w:rPr>
  </w:style>
  <w:style w:type="character" w:customStyle="1" w:styleId="s2">
    <w:name w:val="s2"/>
    <w:basedOn w:val="DefaultParagraphFont"/>
    <w:qFormat/>
    <w:rPr>
      <w:color w:val="000000"/>
    </w:rPr>
  </w:style>
  <w:style w:type="paragraph" w:customStyle="1" w:styleId="1">
    <w:name w:val="无间隔1"/>
    <w:uiPriority w:val="1"/>
    <w:qFormat/>
    <w:pPr>
      <w:adjustRightInd w:val="0"/>
      <w:snapToGrid w:val="0"/>
    </w:pPr>
    <w:rPr>
      <w:rFonts w:ascii="Tahoma" w:eastAsia="Microsoft YaHei" w:hAnsi="Tahoma" w:cstheme="minorBidi"/>
      <w:sz w:val="22"/>
      <w:szCs w:val="22"/>
    </w:rPr>
  </w:style>
  <w:style w:type="table" w:customStyle="1" w:styleId="2-51">
    <w:name w:val="清单表 2 - 着色 51"/>
    <w:basedOn w:val="TableNormal"/>
    <w:uiPriority w:val="47"/>
    <w:qFormat/>
    <w:rPr>
      <w:rFonts w:eastAsia="Microsoft YaHei"/>
      <w:sz w:val="22"/>
    </w:rPr>
    <w:tblPr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未处理的提及1"/>
    <w:basedOn w:val="DefaultParagraphFont"/>
    <w:uiPriority w:val="99"/>
    <w:unhideWhenUsed/>
    <w:rPr>
      <w:color w:val="605E5C"/>
      <w:shd w:val="clear" w:color="auto" w:fill="E1DFDD"/>
    </w:rPr>
  </w:style>
  <w:style w:type="table" w:customStyle="1" w:styleId="51">
    <w:name w:val="无格式表格 51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-61">
    <w:name w:val="清单表 1 浅色 - 着色 61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11">
    <w:name w:val="列表段落1"/>
    <w:basedOn w:val="Normal"/>
    <w:uiPriority w:val="99"/>
    <w:pPr>
      <w:ind w:firstLineChars="200" w:firstLine="420"/>
    </w:pPr>
  </w:style>
  <w:style w:type="table" w:customStyle="1" w:styleId="2-61">
    <w:name w:val="网格表 2 - 着色 61"/>
    <w:basedOn w:val="TableNormal"/>
    <w:uiPriority w:val="47"/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Spacing">
    <w:name w:val="No Spacing"/>
    <w:uiPriority w:val="1"/>
    <w:qFormat/>
    <w:rsid w:val="00DC264C"/>
    <w:pPr>
      <w:adjustRightInd w:val="0"/>
      <w:snapToGrid w:val="0"/>
    </w:pPr>
    <w:rPr>
      <w:rFonts w:ascii="Tahoma" w:eastAsia="Microsoft YaHei" w:hAnsi="Tahoma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8439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311</Words>
  <Characters>2148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xu</dc:creator>
  <cp:lastModifiedBy>Kovacs, Zsofia </cp:lastModifiedBy>
  <cp:revision>64</cp:revision>
  <dcterms:created xsi:type="dcterms:W3CDTF">2021-04-29T11:03:00Z</dcterms:created>
  <dcterms:modified xsi:type="dcterms:W3CDTF">2022-06-23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